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438" w:type="pct"/>
        <w:jc w:val="center"/>
        <w:tblLook w:val="04A0"/>
      </w:tblPr>
      <w:tblGrid>
        <w:gridCol w:w="1302"/>
        <w:gridCol w:w="1585"/>
        <w:gridCol w:w="2977"/>
        <w:gridCol w:w="2937"/>
        <w:gridCol w:w="1614"/>
      </w:tblGrid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ker</w:t>
            </w:r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ll specificity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F402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Cd11b (OX42)</w:t>
            </w:r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Microglia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AACACCAAGGACAGGCTGCG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TGCGCCTGAGTATGCCGTTC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Gfap</w:t>
            </w:r>
            <w:proofErr w:type="spellEnd"/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Astrocytes</w:t>
            </w:r>
            <w:proofErr w:type="spellEnd"/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GGTGTGGAGTGCCTTCGTAT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GATGTCCTGGGAAAAGG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Endothelial cells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GCTTCTCTGGCACGTCT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CCTGGATCTCTTCATCG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CNPase</w:t>
            </w:r>
            <w:proofErr w:type="spellEnd"/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Oligodendrocytes</w:t>
            </w:r>
            <w:proofErr w:type="spellEnd"/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GCGTGGCGACTAGACTGT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CCGGGCTTCAGCTTCTTCAGG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control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TCAAGAAGGTGGTGAAGCAG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AGGTGGAAGAATGGGAGTTG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Mbp</w:t>
            </w:r>
            <w:proofErr w:type="spellEnd"/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CAGGGAGCCATAATGGGTAG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GCTTCTTTAGCGGTGACAGG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Dcx</w:t>
            </w:r>
            <w:proofErr w:type="spellEnd"/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CCAAGAGAGAACAGCAAACCA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TCCAGTCAGCAAAGGTAAGGA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F40283" w:rsidRPr="00F40283" w:rsidTr="00F40283">
        <w:trPr>
          <w:trHeight w:val="315"/>
          <w:jc w:val="center"/>
        </w:trPr>
        <w:tc>
          <w:tcPr>
            <w:tcW w:w="625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 </w:t>
            </w:r>
            <w:proofErr w:type="spellStart"/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761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control</w:t>
            </w:r>
          </w:p>
        </w:tc>
        <w:tc>
          <w:tcPr>
            <w:tcW w:w="1429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GGATTCCATACCCAAGAAGGA</w:t>
            </w:r>
          </w:p>
        </w:tc>
        <w:tc>
          <w:tcPr>
            <w:tcW w:w="1410" w:type="pct"/>
            <w:noWrap/>
            <w:hideMark/>
          </w:tcPr>
          <w:p w:rsidR="00F40283" w:rsidRPr="00F40283" w:rsidRDefault="00F40283" w:rsidP="00F4028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GAAGAGCTATGAGCTGCCTGA</w:t>
            </w:r>
          </w:p>
        </w:tc>
        <w:tc>
          <w:tcPr>
            <w:tcW w:w="776" w:type="pct"/>
            <w:noWrap/>
            <w:hideMark/>
          </w:tcPr>
          <w:p w:rsidR="00F40283" w:rsidRPr="00F40283" w:rsidRDefault="00F40283" w:rsidP="00F402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0283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</w:tr>
    </w:tbl>
    <w:p w:rsidR="00815A06" w:rsidRDefault="00815A06"/>
    <w:sectPr w:rsidR="00815A06" w:rsidSect="0081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40283"/>
    <w:rsid w:val="00815A06"/>
    <w:rsid w:val="00F40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28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5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Rangarajan</dc:creator>
  <cp:lastModifiedBy>P Rangarajan</cp:lastModifiedBy>
  <cp:revision>2</cp:revision>
  <dcterms:created xsi:type="dcterms:W3CDTF">2011-09-08T13:47:00Z</dcterms:created>
  <dcterms:modified xsi:type="dcterms:W3CDTF">2011-09-08T13:48:00Z</dcterms:modified>
</cp:coreProperties>
</file>